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A17AC" w14:textId="4C553DE5" w:rsidR="00BE0D87" w:rsidRDefault="00C85CCB">
      <w:pPr>
        <w:adjustRightInd w:val="0"/>
        <w:snapToGrid w:val="0"/>
        <w:spacing w:line="480" w:lineRule="auto"/>
        <w:rPr>
          <w:rFonts w:ascii="Times New Roman" w:eastAsiaTheme="minorEastAsia" w:hAnsi="Times New Roman"/>
          <w:b/>
          <w:bCs/>
          <w:kern w:val="0"/>
          <w:sz w:val="20"/>
          <w:szCs w:val="20"/>
        </w:rPr>
      </w:pPr>
      <w:bookmarkStart w:id="0" w:name="OLE_LINK2"/>
      <w:bookmarkStart w:id="1" w:name="OLE_LINK3"/>
      <w:r>
        <w:rPr>
          <w:rFonts w:ascii="Times New Roman" w:eastAsiaTheme="minorEastAsia" w:hAnsi="Times New Roman"/>
          <w:b/>
          <w:bCs/>
          <w:kern w:val="0"/>
          <w:sz w:val="20"/>
          <w:szCs w:val="20"/>
        </w:rPr>
        <w:t>Supplemental Tables</w:t>
      </w:r>
    </w:p>
    <w:bookmarkEnd w:id="0"/>
    <w:bookmarkEnd w:id="1"/>
    <w:p w14:paraId="4D930680" w14:textId="685FCADB" w:rsidR="00135629" w:rsidRDefault="00DA318F" w:rsidP="00135629">
      <w:pPr>
        <w:adjustRightInd w:val="0"/>
        <w:snapToGrid w:val="0"/>
        <w:spacing w:line="480" w:lineRule="auto"/>
        <w:jc w:val="center"/>
        <w:rPr>
          <w:rFonts w:ascii="Times New Roman" w:eastAsiaTheme="minorEastAsia" w:hAnsi="Times New Roman"/>
          <w:kern w:val="0"/>
          <w:sz w:val="20"/>
          <w:szCs w:val="20"/>
        </w:rPr>
      </w:pPr>
      <w:r w:rsidRPr="00DA318F">
        <w:rPr>
          <w:rFonts w:ascii="Times New Roman" w:eastAsiaTheme="minorEastAsia" w:hAnsi="Times New Roman"/>
          <w:kern w:val="0"/>
          <w:sz w:val="20"/>
          <w:szCs w:val="20"/>
        </w:rPr>
        <w:t>Table S</w:t>
      </w:r>
      <w:r w:rsidR="00D54246">
        <w:rPr>
          <w:rFonts w:ascii="Times New Roman" w:eastAsiaTheme="minorEastAsia" w:hAnsi="Times New Roman"/>
          <w:kern w:val="0"/>
          <w:sz w:val="20"/>
          <w:szCs w:val="20"/>
        </w:rPr>
        <w:t>3</w:t>
      </w:r>
      <w:r w:rsidRPr="00DA318F"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>
        <w:rPr>
          <w:rFonts w:ascii="Times New Roman" w:eastAsiaTheme="minorEastAsia" w:hAnsi="Times New Roman"/>
          <w:kern w:val="0"/>
          <w:sz w:val="20"/>
          <w:szCs w:val="20"/>
        </w:rPr>
        <w:t>The core ASVs</w:t>
      </w:r>
      <w:r w:rsidRPr="00DA318F">
        <w:rPr>
          <w:rFonts w:ascii="Times New Roman" w:eastAsiaTheme="minorEastAsia" w:hAnsi="Times New Roman"/>
          <w:kern w:val="0"/>
          <w:sz w:val="20"/>
          <w:szCs w:val="20"/>
        </w:rPr>
        <w:t xml:space="preserve"> identified</w:t>
      </w:r>
      <w:r>
        <w:rPr>
          <w:rFonts w:ascii="Times New Roman" w:eastAsiaTheme="minorEastAsia" w:hAnsi="Times New Roman"/>
          <w:kern w:val="0"/>
          <w:sz w:val="20"/>
          <w:szCs w:val="20"/>
        </w:rPr>
        <w:t xml:space="preserve"> </w:t>
      </w:r>
      <w:r w:rsidRPr="00DA318F">
        <w:rPr>
          <w:rFonts w:ascii="Times New Roman" w:eastAsiaTheme="minorEastAsia" w:hAnsi="Times New Roman"/>
          <w:kern w:val="0"/>
          <w:sz w:val="20"/>
          <w:szCs w:val="20"/>
        </w:rPr>
        <w:t>of the bird samples</w:t>
      </w:r>
      <w:r w:rsidR="004F650F">
        <w:rPr>
          <w:rFonts w:ascii="Times New Roman" w:eastAsiaTheme="minorEastAsia" w:hAnsi="Times New Roman"/>
          <w:kern w:val="0"/>
          <w:sz w:val="20"/>
          <w:szCs w:val="20"/>
        </w:rPr>
        <w:t xml:space="preserve"> in diet groups</w:t>
      </w:r>
      <w:r w:rsidRPr="00DA318F">
        <w:rPr>
          <w:rFonts w:ascii="Times New Roman" w:eastAsiaTheme="minorEastAsia" w:hAnsi="Times New Roman"/>
          <w:kern w:val="0"/>
          <w:sz w:val="20"/>
          <w:szCs w:val="20"/>
        </w:rPr>
        <w:t>.</w:t>
      </w:r>
    </w:p>
    <w:p w14:paraId="1A52AD2C" w14:textId="77777777" w:rsidR="00135629" w:rsidRPr="00F90BFF" w:rsidRDefault="00135629" w:rsidP="00135629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kern w:val="0"/>
          <w:sz w:val="11"/>
          <w:szCs w:val="11"/>
        </w:rPr>
      </w:pPr>
    </w:p>
    <w:tbl>
      <w:tblPr>
        <w:tblW w:w="9840" w:type="dxa"/>
        <w:jc w:val="center"/>
        <w:tblLook w:val="04A0" w:firstRow="1" w:lastRow="0" w:firstColumn="1" w:lastColumn="0" w:noHBand="0" w:noVBand="1"/>
      </w:tblPr>
      <w:tblGrid>
        <w:gridCol w:w="1016"/>
        <w:gridCol w:w="1354"/>
        <w:gridCol w:w="376"/>
        <w:gridCol w:w="1638"/>
        <w:gridCol w:w="376"/>
        <w:gridCol w:w="1611"/>
        <w:gridCol w:w="296"/>
        <w:gridCol w:w="1994"/>
        <w:gridCol w:w="296"/>
        <w:gridCol w:w="2066"/>
        <w:gridCol w:w="296"/>
      </w:tblGrid>
      <w:tr w:rsidR="00135629" w:rsidRPr="007F0043" w14:paraId="5F2893EA" w14:textId="77777777" w:rsidTr="00135629">
        <w:trPr>
          <w:trHeight w:val="273"/>
          <w:jc w:val="center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364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roup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B5C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hylum 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BD8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B22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C6DC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91F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der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1C8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58C8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E68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4B7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Genus 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00B2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1AF919A8" w14:textId="77777777" w:rsidTr="00135629">
        <w:trPr>
          <w:trHeight w:val="273"/>
          <w:jc w:val="center"/>
        </w:trPr>
        <w:tc>
          <w:tcPr>
            <w:tcW w:w="8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5D8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rbivorous</w:t>
            </w:r>
          </w:p>
          <w:p w14:paraId="72742F54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C32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3C8B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8D5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ill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262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087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CCA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C8E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82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0E8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uricibacter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CD2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2A3AA7E8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017E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3935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787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B79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6E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76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BAA7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82C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7AD5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138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actobacillu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042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72491959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260E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B87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446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425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C15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1A7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13F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9DF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lano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CF8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A25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sychrobacillu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FEAE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7451A488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57C0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690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B46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5C8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002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CDF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enibaci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F82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13A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enibacill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216B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FCB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88BE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5E40F6B2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E87E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29F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2D9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F40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C78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39B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149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24F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lano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33C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4D6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ysinibacillu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A9DB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F2BBCB3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715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DA7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C83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C2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3A4E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DA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enibaci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FDE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C5BC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enibacill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6FB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EF6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enibacillu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7BDE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E68798B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230C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85A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797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9DB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7CFA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85C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AA1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288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lano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123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D14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ysinibacillu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51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11B89ABD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C50E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71C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C1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016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ostridi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262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C70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ostreptococcales-Tissiere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A3C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A8C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4BD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282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errisporobacter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B23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ACA6D1E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108F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3E3A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0FB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8E6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3A9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94E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60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A13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74D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A52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um_sensu_stricto_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D07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135629" w:rsidRPr="007F0043" w14:paraId="4B62E6A4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194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5A5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AED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A25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AAD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B02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hnospir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E0A6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C48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070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DF2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ellulosilyticum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B0D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37144A56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FB92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E04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3EF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5988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7B0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172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ostreptococcales-Tissiere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424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B72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55B5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CCC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omboutsi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E2B0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7A3BD74C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9B43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20E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CF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4A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BA0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5338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hnospir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96B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420C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10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DA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ellulosilyticum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07E5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48232C6A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693B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E88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6D8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6528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C85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8DC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ostreptococcales-Tissiere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EADE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4AF8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03E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FD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omboutsi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DCA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7154D4B8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C35D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8CF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CDA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6B2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499A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66A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FA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0F6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anthobacte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C0A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9A0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7E5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35629" w:rsidRPr="007F0043" w14:paraId="7DF33C0F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B3E" w14:textId="77777777" w:rsidR="00135629" w:rsidRPr="007F0043" w:rsidRDefault="00135629" w:rsidP="008D7412">
            <w:pPr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71D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0B0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8415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E05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153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D40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B91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ijerinck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3E9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E5F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ethylobacterium-Methylorubrum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729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3299716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FB8A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D32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0F9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723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6C8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CBC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EBAE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450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C8E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FA5C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alstoni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6CC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FAF139E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240C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C04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pilobacterot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DDB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E71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pylobacteri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170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FC3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pylobacter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F5A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73D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licobacte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C73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060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elicobacter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A4A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73486A21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9354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BF8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A36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F2F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E98E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DCE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6E8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C88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pylobacte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A7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DB9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ampylobacter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33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36DFB56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7C6F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7F5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543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A8C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BC7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197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rynebacter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4EE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E21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card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99E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EAB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hodococcu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117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0E48880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03F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5AA0C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ot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5D7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430B2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i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DD8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C4F9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97A5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607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B90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2EC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usobacterium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CEC7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15856D6E" w14:textId="77777777" w:rsidTr="00135629">
        <w:trPr>
          <w:trHeight w:val="273"/>
          <w:jc w:val="center"/>
        </w:trPr>
        <w:tc>
          <w:tcPr>
            <w:tcW w:w="8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7908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mnivorous</w:t>
            </w:r>
          </w:p>
          <w:p w14:paraId="7C10FC46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F78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BCE5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7D6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ostridi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9496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12F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scillospir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FD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07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scillospi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8EAA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C8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UCG-00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66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505A1CA0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C4EA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287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2BF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EC4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77C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878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202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B88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F14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4A5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olidextribacter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C65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2329337D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188B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4DF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8CF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F60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794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73E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5B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980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20A2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A37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culture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0A6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01817CF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180D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9C2A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D165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D3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D61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19F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507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AAA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148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968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aecalibacterium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3752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1373C987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43EE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D23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1A4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889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39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87EA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E79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E7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193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7552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ubdoligranulum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A2A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135629" w:rsidRPr="007F0043" w14:paraId="10E1010B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EB20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157A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9D8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CE7E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7F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CD9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hnospir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CEE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8AE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9B6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BF5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yzzerell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7AB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1FEB82BA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B892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8E0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BBD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19A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4D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106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2E6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662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C0D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A312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um_sensu_stricto_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B9A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0835B4D8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CB40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1A2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79E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180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3895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9D1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ostridi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84C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A4E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scillospirales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480B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B4F2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olidextribacter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97C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5375EF88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6623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11E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8AF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E8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746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B8C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ostreptococcales-Tissiere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CC4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017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BA4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138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omboutsi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04C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04CC9B43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240C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D2E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9D9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C5B5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836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C74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E0B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9D1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95E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CCB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errisporobacter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024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00C8AFB5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016D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34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0A9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24D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teri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FC3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4B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012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0D5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9A78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B05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reptococcu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66D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715B3752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5A51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ABA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A715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EA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ill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CC7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41A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96A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D0A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07B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B7E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uricibacter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944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576ABE2C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D9D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BE5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04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AF3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A92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A8B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37C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386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143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661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actobacillu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4D55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76D3563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8769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06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71C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94E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03B6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33E2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62F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170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DA82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7B4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1D2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35629" w:rsidRPr="007F0043" w14:paraId="37A54C7F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719" w14:textId="77777777" w:rsidR="00135629" w:rsidRPr="007F0043" w:rsidRDefault="00135629" w:rsidP="008D7412">
            <w:pPr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55A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736E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30B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53D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699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B36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656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ijerinck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874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5442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ethylocysti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3AE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45C5E96F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7907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FA08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BB6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541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377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EDA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EB77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13FC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anthobacte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AFF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907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radyrhizobium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31D7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14461EA4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297B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2B9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82B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77E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9F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38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B67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D65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ijerinck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367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1EF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ethylobacterium-Methylorubrum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5AB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E393B41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3778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1C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C1A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991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A96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46F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2415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15D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hizobiales_Incertae_Sedis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B020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AB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culture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232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596CD5E6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1896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0298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3B5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36D4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26E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51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hingomonad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D1DC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B87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9B6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8C2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phingorhabdu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C6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220B09D7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CF64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0C5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42D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DE0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3858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547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6AE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8AD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ijerinck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188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B20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ose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005E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77C709A5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41F8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77CC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A97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458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18F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FD5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A8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44A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9B6E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AB1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lphaI_cluster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34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3EAC9A42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ECA3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000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6EE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D3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B2D7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A83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069A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FEA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mamonad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91F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DB3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ydrogenophag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FA6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7C61CAD2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9F7A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12CA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B8C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67A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88E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3BF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1E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212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98E7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B78C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alstoni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69B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37B16FED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CF7A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5875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51E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E24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B65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586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nterobacter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67D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B00C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nterobacteriaceae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896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6A5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scherichia-Shigella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669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68AC51F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973D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C538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C8D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BAB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C31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E4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AC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F05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teroid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109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30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cteroide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438A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35629" w:rsidRPr="007F0043" w14:paraId="6C144FCA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14BE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BF18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088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48C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F2AB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935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546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F1C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97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5F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culture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2BF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504D2D63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F24A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EF1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ot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99B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5F6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i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405E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231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64D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DE5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0AB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93C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usobacterium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3A52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135629" w:rsidRPr="007F0043" w14:paraId="67A250B6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0163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055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9972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538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175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3F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rynebacter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51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98EB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card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FF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DE3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hodococcu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05B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30B7CCC1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536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3E8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pilobacterot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DBB85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C34C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pylobacteria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F654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C57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pylobacter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3A1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885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licobacte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1340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471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elicobacter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B96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1D31BC3F" w14:textId="77777777" w:rsidTr="00135629">
        <w:trPr>
          <w:trHeight w:val="273"/>
          <w:jc w:val="center"/>
        </w:trPr>
        <w:tc>
          <w:tcPr>
            <w:tcW w:w="8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CE0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rnivorous</w:t>
            </w:r>
          </w:p>
          <w:p w14:paraId="4F8A81B6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128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EF6E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2AC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ostridi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CEC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AFF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ostreptococcales-Tissierell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54E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F8A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125B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184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eniclostridium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593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61647415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7CE1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7BD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82A3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674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F43F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ECA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AADD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B9F9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F8E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7C3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araclostridium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3DD2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4EF9DDA5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3ED1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B51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F83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06F5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A8DA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8C18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hnospir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7598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323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4F2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B609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yzzerell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49B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4B83E2B5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F4AE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AD1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810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BC3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64B1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9952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890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7C4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B7C9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8DE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um_sensu_stricto_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E397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02DBE59F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2534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0180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B86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FD37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2982" w14:textId="77777777" w:rsidR="00135629" w:rsidRPr="007F0043" w:rsidRDefault="00135629" w:rsidP="008D74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23E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scillospir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9620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419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tyricicocc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F587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144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utyricicoccu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F37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334ACAA1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A4C2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6F75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ot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93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805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i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83F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8C0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B453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9A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26C6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363F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usobacterium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F132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3E5C7210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568F" w14:textId="77777777" w:rsidR="00135629" w:rsidRPr="007F0043" w:rsidRDefault="00135629" w:rsidP="008D7412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7E2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3540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89A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B3D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FEF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rynebacter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808F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A938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card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96D2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916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hodococcus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FD1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35629" w:rsidRPr="007F0043" w14:paraId="4BE9DAE9" w14:textId="77777777" w:rsidTr="00135629">
        <w:trPr>
          <w:trHeight w:val="273"/>
          <w:jc w:val="center"/>
        </w:trPr>
        <w:tc>
          <w:tcPr>
            <w:tcW w:w="8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A12E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6BF3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4E6D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7CE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3A1A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DA47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9FAC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6711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F25B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7E94" w14:textId="77777777" w:rsidR="00135629" w:rsidRPr="007F0043" w:rsidRDefault="00135629" w:rsidP="008D741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F0043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alstonia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CAE5D" w14:textId="77777777" w:rsidR="00135629" w:rsidRPr="007F0043" w:rsidRDefault="00135629" w:rsidP="008D741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F004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5A5A76F6" w14:textId="686C1AC3" w:rsidR="00B46A69" w:rsidRDefault="00B46A69">
      <w:pPr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</w:p>
    <w:sectPr w:rsidR="00B46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4A935" w14:textId="77777777" w:rsidR="00680B75" w:rsidRDefault="00680B75" w:rsidP="00D77D69">
      <w:r>
        <w:separator/>
      </w:r>
    </w:p>
  </w:endnote>
  <w:endnote w:type="continuationSeparator" w:id="0">
    <w:p w14:paraId="149A844C" w14:textId="77777777" w:rsidR="00680B75" w:rsidRDefault="00680B75" w:rsidP="00D77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080E1" w14:textId="77777777" w:rsidR="00680B75" w:rsidRDefault="00680B75" w:rsidP="00D77D69">
      <w:r>
        <w:separator/>
      </w:r>
    </w:p>
  </w:footnote>
  <w:footnote w:type="continuationSeparator" w:id="0">
    <w:p w14:paraId="2CD55D1F" w14:textId="77777777" w:rsidR="00680B75" w:rsidRDefault="00680B75" w:rsidP="00D77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NTAwNTY3tDAzMjRU0lEKTi0uzszPAykwNKgFALKOMdMtAAAA"/>
  </w:docVars>
  <w:rsids>
    <w:rsidRoot w:val="00171B54"/>
    <w:rsid w:val="00065947"/>
    <w:rsid w:val="000D6A2F"/>
    <w:rsid w:val="001202A8"/>
    <w:rsid w:val="00135629"/>
    <w:rsid w:val="00154122"/>
    <w:rsid w:val="00171B54"/>
    <w:rsid w:val="001F5F9C"/>
    <w:rsid w:val="002170EC"/>
    <w:rsid w:val="002636E3"/>
    <w:rsid w:val="002A31FC"/>
    <w:rsid w:val="002A7814"/>
    <w:rsid w:val="002C2A26"/>
    <w:rsid w:val="002C55A2"/>
    <w:rsid w:val="003008A0"/>
    <w:rsid w:val="00306925"/>
    <w:rsid w:val="00331C8C"/>
    <w:rsid w:val="003467BA"/>
    <w:rsid w:val="003610FB"/>
    <w:rsid w:val="00372AC5"/>
    <w:rsid w:val="00382CD4"/>
    <w:rsid w:val="003B404B"/>
    <w:rsid w:val="003F2244"/>
    <w:rsid w:val="00423038"/>
    <w:rsid w:val="004256CF"/>
    <w:rsid w:val="00471C02"/>
    <w:rsid w:val="004E3376"/>
    <w:rsid w:val="004E7C96"/>
    <w:rsid w:val="004F3146"/>
    <w:rsid w:val="004F650F"/>
    <w:rsid w:val="005054D7"/>
    <w:rsid w:val="0052031A"/>
    <w:rsid w:val="00533D72"/>
    <w:rsid w:val="00585FD7"/>
    <w:rsid w:val="005A0C44"/>
    <w:rsid w:val="005B2453"/>
    <w:rsid w:val="005E4B60"/>
    <w:rsid w:val="00613CFD"/>
    <w:rsid w:val="00616948"/>
    <w:rsid w:val="00627727"/>
    <w:rsid w:val="00634744"/>
    <w:rsid w:val="00635D09"/>
    <w:rsid w:val="00680B75"/>
    <w:rsid w:val="006C19E9"/>
    <w:rsid w:val="006D35DE"/>
    <w:rsid w:val="006E5D5C"/>
    <w:rsid w:val="006F3F2B"/>
    <w:rsid w:val="0077502E"/>
    <w:rsid w:val="008370E7"/>
    <w:rsid w:val="00875017"/>
    <w:rsid w:val="00886975"/>
    <w:rsid w:val="00890504"/>
    <w:rsid w:val="008F2833"/>
    <w:rsid w:val="00923729"/>
    <w:rsid w:val="00944085"/>
    <w:rsid w:val="00967E8F"/>
    <w:rsid w:val="009920B4"/>
    <w:rsid w:val="009B5603"/>
    <w:rsid w:val="009C13C3"/>
    <w:rsid w:val="009E0753"/>
    <w:rsid w:val="009F7C77"/>
    <w:rsid w:val="00A0457B"/>
    <w:rsid w:val="00AB1F2C"/>
    <w:rsid w:val="00AC718D"/>
    <w:rsid w:val="00AF09D9"/>
    <w:rsid w:val="00AF613D"/>
    <w:rsid w:val="00B110C3"/>
    <w:rsid w:val="00B12D12"/>
    <w:rsid w:val="00B1489C"/>
    <w:rsid w:val="00B258CA"/>
    <w:rsid w:val="00B34674"/>
    <w:rsid w:val="00B453D1"/>
    <w:rsid w:val="00B46A69"/>
    <w:rsid w:val="00B87FF3"/>
    <w:rsid w:val="00BE0D87"/>
    <w:rsid w:val="00BF2B2C"/>
    <w:rsid w:val="00C51D6B"/>
    <w:rsid w:val="00C85CCB"/>
    <w:rsid w:val="00C86F0C"/>
    <w:rsid w:val="00CB28E9"/>
    <w:rsid w:val="00CD55EE"/>
    <w:rsid w:val="00CE33CD"/>
    <w:rsid w:val="00D114DD"/>
    <w:rsid w:val="00D54246"/>
    <w:rsid w:val="00D77D69"/>
    <w:rsid w:val="00DA318F"/>
    <w:rsid w:val="00DC27D5"/>
    <w:rsid w:val="00DC7878"/>
    <w:rsid w:val="00DF5DD1"/>
    <w:rsid w:val="00E07237"/>
    <w:rsid w:val="00E2117E"/>
    <w:rsid w:val="00E23FFB"/>
    <w:rsid w:val="00E425A0"/>
    <w:rsid w:val="00E61C1F"/>
    <w:rsid w:val="00EA0955"/>
    <w:rsid w:val="00EA51D2"/>
    <w:rsid w:val="00ED664B"/>
    <w:rsid w:val="00ED67D9"/>
    <w:rsid w:val="00EE5346"/>
    <w:rsid w:val="00F616AA"/>
    <w:rsid w:val="00F6546D"/>
    <w:rsid w:val="00F65B6C"/>
    <w:rsid w:val="00F90311"/>
    <w:rsid w:val="00FB0F42"/>
    <w:rsid w:val="00FE3BE3"/>
    <w:rsid w:val="00FE546B"/>
    <w:rsid w:val="50A3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342E9"/>
  <w15:docId w15:val="{E6E6EF04-654D-4E38-A85A-820A581C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6A6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uiPriority w:val="99"/>
    <w:semiHidden/>
    <w:unhideWhenUsed/>
    <w:pPr>
      <w:jc w:val="left"/>
    </w:pPr>
  </w:style>
  <w:style w:type="paragraph" w:styleId="a4">
    <w:name w:val="Balloon Text"/>
    <w:basedOn w:val="a"/>
    <w:link w:val="1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rFonts w:asciiTheme="minorHAnsi" w:eastAsiaTheme="minorEastAsia" w:hAnsiTheme="minorHAnsi" w:cstheme="minorBidi"/>
      <w:b/>
      <w:bCs/>
    </w:rPr>
  </w:style>
  <w:style w:type="character" w:styleId="ab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c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11">
    <w:name w:val="批注框文本1"/>
    <w:basedOn w:val="a"/>
    <w:next w:val="a4"/>
    <w:link w:val="ae"/>
    <w:uiPriority w:val="99"/>
    <w:semiHidden/>
    <w:unhideWhenUsed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ae">
    <w:name w:val="批注框文本 字符"/>
    <w:basedOn w:val="a0"/>
    <w:link w:val="11"/>
    <w:uiPriority w:val="99"/>
    <w:semiHidden/>
    <w:qFormat/>
    <w:rPr>
      <w:sz w:val="18"/>
      <w:szCs w:val="18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4">
    <w:name w:val="xl64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qFormat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1">
    <w:name w:val="xl71"/>
    <w:basedOn w:val="a"/>
    <w:qFormat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2">
    <w:name w:val="xl72"/>
    <w:basedOn w:val="a"/>
    <w:qFormat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xl75">
    <w:name w:val="xl75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  <w:style w:type="paragraph" w:customStyle="1" w:styleId="12">
    <w:name w:val="批注文字1"/>
    <w:basedOn w:val="a"/>
    <w:next w:val="a3"/>
    <w:link w:val="af"/>
    <w:uiPriority w:val="99"/>
    <w:semiHidden/>
    <w:unhideWhenUsed/>
    <w:qFormat/>
    <w:pPr>
      <w:jc w:val="left"/>
    </w:pPr>
    <w:rPr>
      <w:rFonts w:asciiTheme="minorHAnsi" w:eastAsiaTheme="minorEastAsia" w:hAnsiTheme="minorHAnsi" w:cstheme="minorBidi"/>
    </w:rPr>
  </w:style>
  <w:style w:type="character" w:customStyle="1" w:styleId="af">
    <w:name w:val="批注文字 字符"/>
    <w:basedOn w:val="a0"/>
    <w:link w:val="12"/>
    <w:uiPriority w:val="99"/>
    <w:semiHidden/>
    <w:qFormat/>
  </w:style>
  <w:style w:type="paragraph" w:customStyle="1" w:styleId="13">
    <w:name w:val="批注主题1"/>
    <w:basedOn w:val="a3"/>
    <w:next w:val="a3"/>
    <w:uiPriority w:val="99"/>
    <w:semiHidden/>
    <w:unhideWhenUsed/>
    <w:rPr>
      <w:rFonts w:ascii="Calibri" w:eastAsia="宋体" w:hAnsi="Calibri"/>
      <w:b/>
      <w:bCs/>
    </w:rPr>
  </w:style>
  <w:style w:type="character" w:customStyle="1" w:styleId="aa">
    <w:name w:val="批注主题 字符"/>
    <w:basedOn w:val="af"/>
    <w:link w:val="a9"/>
    <w:uiPriority w:val="99"/>
    <w:semiHidden/>
    <w:rPr>
      <w:b/>
      <w:bCs/>
    </w:rPr>
  </w:style>
  <w:style w:type="character" w:customStyle="1" w:styleId="10">
    <w:name w:val="批注框文本 字符1"/>
    <w:basedOn w:val="a0"/>
    <w:link w:val="a4"/>
    <w:uiPriority w:val="99"/>
    <w:semiHidden/>
    <w:rPr>
      <w:rFonts w:ascii="等线" w:eastAsia="等线" w:hAnsi="等线" w:cs="Times New Roman"/>
      <w:sz w:val="18"/>
      <w:szCs w:val="18"/>
    </w:rPr>
  </w:style>
  <w:style w:type="character" w:customStyle="1" w:styleId="1">
    <w:name w:val="批注文字 字符1"/>
    <w:basedOn w:val="a0"/>
    <w:link w:val="a3"/>
    <w:uiPriority w:val="99"/>
    <w:semiHidden/>
    <w:rPr>
      <w:rFonts w:ascii="等线" w:eastAsia="等线" w:hAnsi="等线" w:cs="Times New Roman"/>
    </w:rPr>
  </w:style>
  <w:style w:type="character" w:customStyle="1" w:styleId="14">
    <w:name w:val="批注主题 字符1"/>
    <w:basedOn w:val="1"/>
    <w:uiPriority w:val="99"/>
    <w:semiHidden/>
    <w:rPr>
      <w:rFonts w:ascii="等线" w:eastAsia="等线" w:hAnsi="等线" w:cs="Times New Roman"/>
      <w:b/>
      <w:bCs/>
    </w:rPr>
  </w:style>
  <w:style w:type="paragraph" w:styleId="af0">
    <w:name w:val="List Paragraph"/>
    <w:basedOn w:val="a"/>
    <w:uiPriority w:val="34"/>
    <w:qFormat/>
    <w:rsid w:val="00306925"/>
    <w:pPr>
      <w:widowControl/>
      <w:spacing w:line="480" w:lineRule="auto"/>
      <w:ind w:firstLineChars="200" w:firstLine="420"/>
    </w:pPr>
    <w:rPr>
      <w:rFonts w:asciiTheme="minorHAnsi" w:eastAsiaTheme="minorEastAsia" w:hAnsiTheme="minorHAnsi" w:cstheme="minorBidi"/>
    </w:rPr>
  </w:style>
  <w:style w:type="table" w:styleId="af1">
    <w:name w:val="Table Grid"/>
    <w:basedOn w:val="a1"/>
    <w:uiPriority w:val="39"/>
    <w:rsid w:val="00423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A0457B"/>
    <w:rPr>
      <w:rFonts w:ascii="等线" w:eastAsia="等线" w:hAnsi="等线" w:cs="Times New Roman"/>
      <w:kern w:val="2"/>
      <w:sz w:val="21"/>
      <w:szCs w:val="22"/>
    </w:rPr>
  </w:style>
  <w:style w:type="character" w:customStyle="1" w:styleId="20">
    <w:name w:val="标题 2 字符"/>
    <w:basedOn w:val="a0"/>
    <w:link w:val="2"/>
    <w:uiPriority w:val="9"/>
    <w:semiHidden/>
    <w:rsid w:val="00B46A6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4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78FBCE-4D2B-4F43-B6C1-869C52DD1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亚军</dc:creator>
  <cp:lastModifiedBy>wei</cp:lastModifiedBy>
  <cp:revision>66</cp:revision>
  <dcterms:created xsi:type="dcterms:W3CDTF">2020-11-17T06:48:00Z</dcterms:created>
  <dcterms:modified xsi:type="dcterms:W3CDTF">2022-06-18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